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6033" w14:textId="21687B09" w:rsidR="00E16753" w:rsidRPr="00BC7F2A" w:rsidRDefault="00FF5754" w:rsidP="00AB600C">
      <w:pPr>
        <w:keepNext/>
        <w:spacing w:after="0" w:line="240" w:lineRule="auto"/>
        <w:ind w:left="-426"/>
        <w:outlineLvl w:val="1"/>
        <w:rPr>
          <w:rFonts w:ascii="Arial" w:eastAsia="Times New Roman" w:hAnsi="Arial" w:cs="Arial"/>
          <w:b/>
          <w:sz w:val="24"/>
          <w:szCs w:val="24"/>
        </w:rPr>
      </w:pPr>
      <w:bookmarkStart w:id="0" w:name="_Toc14275333"/>
      <w:bookmarkStart w:id="1" w:name="_Toc19005382"/>
      <w:bookmarkStart w:id="2" w:name="_Toc53670060"/>
      <w:r>
        <w:rPr>
          <w:rFonts w:ascii="Arial" w:hAnsi="Arial" w:cs="Arial"/>
          <w:b/>
          <w:bCs/>
          <w:sz w:val="24"/>
          <w:szCs w:val="20"/>
          <w:lang w:val="en-US"/>
        </w:rPr>
        <w:t>S1 Appendix</w:t>
      </w:r>
      <w:r w:rsidR="00570739">
        <w:rPr>
          <w:rFonts w:ascii="Arial" w:hAnsi="Arial" w:cs="Arial"/>
          <w:b/>
          <w:bCs/>
          <w:sz w:val="24"/>
          <w:szCs w:val="20"/>
          <w:lang w:val="en-US"/>
        </w:rPr>
        <w:t>:</w:t>
      </w:r>
      <w:r w:rsidR="00E16753" w:rsidRPr="00BC7F2A">
        <w:rPr>
          <w:rFonts w:ascii="Arial" w:hAnsi="Arial" w:cs="Arial"/>
          <w:b/>
          <w:bCs/>
          <w:sz w:val="24"/>
          <w:szCs w:val="20"/>
          <w:lang w:val="en-US"/>
        </w:rPr>
        <w:t xml:space="preserve"> </w:t>
      </w:r>
      <w:r w:rsidR="00BF4882" w:rsidRPr="00BC7F2A">
        <w:rPr>
          <w:rFonts w:ascii="Arial" w:hAnsi="Arial" w:cs="Arial"/>
          <w:b/>
          <w:bCs/>
          <w:sz w:val="24"/>
          <w:szCs w:val="20"/>
          <w:lang w:val="en-US"/>
        </w:rPr>
        <w:t>Health Facility Resource</w:t>
      </w:r>
      <w:bookmarkEnd w:id="0"/>
      <w:r w:rsidR="00BF4882" w:rsidRPr="00BC7F2A">
        <w:rPr>
          <w:rFonts w:ascii="Arial" w:hAnsi="Arial" w:cs="Arial"/>
          <w:b/>
          <w:bCs/>
          <w:sz w:val="24"/>
          <w:szCs w:val="20"/>
          <w:lang w:val="en-US"/>
        </w:rPr>
        <w:t xml:space="preserve"> Survey tool</w:t>
      </w:r>
      <w:r w:rsidR="00E16753" w:rsidRPr="00BC7F2A">
        <w:rPr>
          <w:rFonts w:ascii="Arial" w:eastAsia="Times New Roman" w:hAnsi="Arial" w:cs="Arial"/>
          <w:b/>
          <w:sz w:val="24"/>
          <w:szCs w:val="24"/>
        </w:rPr>
        <w:t xml:space="preserve"> </w:t>
      </w:r>
      <w:bookmarkEnd w:id="1"/>
      <w:bookmarkEnd w:id="2"/>
    </w:p>
    <w:p w14:paraId="11D7CA4C" w14:textId="77777777" w:rsidR="00E16753" w:rsidRPr="00587E1A" w:rsidRDefault="00E16753" w:rsidP="00E1675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1E787A49" w14:textId="77777777" w:rsidR="00E16753" w:rsidRPr="00587E1A" w:rsidRDefault="00E16753" w:rsidP="00E1675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7E1A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5341897" wp14:editId="1AA03CF6">
            <wp:extent cx="6427470" cy="77228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528" cy="7727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81099" w14:textId="77777777" w:rsidR="00E16753" w:rsidRPr="00587E1A" w:rsidRDefault="00E16753" w:rsidP="00E16753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5DA17B65" w14:textId="77777777" w:rsidR="00E16753" w:rsidRPr="00587E1A" w:rsidRDefault="00E16753" w:rsidP="00E16753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587E1A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04F769F" wp14:editId="53866FA7">
            <wp:extent cx="6339205" cy="8393430"/>
            <wp:effectExtent l="0" t="0" r="4445" b="7620"/>
            <wp:docPr id="454" name="Picture 4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602" cy="8400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7CC47" w14:textId="77777777" w:rsidR="00E16753" w:rsidRPr="00587E1A" w:rsidRDefault="00E16753" w:rsidP="00E16753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733146F4" w14:textId="0195376D" w:rsidR="00E126BA" w:rsidRDefault="00E16753" w:rsidP="001A78D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587E1A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77634DB" wp14:editId="3CD69192">
            <wp:extent cx="6200140" cy="52273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478" cy="5229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26BA" w:rsidSect="00E126B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EBDFC" w14:textId="77777777" w:rsidR="008176AF" w:rsidRDefault="008176AF" w:rsidP="004F6F2A">
      <w:pPr>
        <w:spacing w:after="0" w:line="240" w:lineRule="auto"/>
      </w:pPr>
      <w:r>
        <w:separator/>
      </w:r>
    </w:p>
  </w:endnote>
  <w:endnote w:type="continuationSeparator" w:id="0">
    <w:p w14:paraId="6A41997F" w14:textId="77777777" w:rsidR="008176AF" w:rsidRDefault="008176AF" w:rsidP="004F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60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43031" w14:textId="72CD860E" w:rsidR="00DB59B2" w:rsidRDefault="00DB59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98827" w14:textId="77777777" w:rsidR="00DB59B2" w:rsidRDefault="00DB5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DADD6" w14:textId="77777777" w:rsidR="008176AF" w:rsidRDefault="008176AF" w:rsidP="004F6F2A">
      <w:pPr>
        <w:spacing w:after="0" w:line="240" w:lineRule="auto"/>
      </w:pPr>
      <w:r>
        <w:separator/>
      </w:r>
    </w:p>
  </w:footnote>
  <w:footnote w:type="continuationSeparator" w:id="0">
    <w:p w14:paraId="57D78697" w14:textId="77777777" w:rsidR="008176AF" w:rsidRDefault="008176AF" w:rsidP="004F6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E4FA0"/>
    <w:multiLevelType w:val="hybridMultilevel"/>
    <w:tmpl w:val="D3109B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543BD"/>
    <w:multiLevelType w:val="hybridMultilevel"/>
    <w:tmpl w:val="305205CE"/>
    <w:lvl w:ilvl="0" w:tplc="36027D10">
      <w:start w:val="1"/>
      <w:numFmt w:val="upperLetter"/>
      <w:lvlText w:val="%1."/>
      <w:lvlJc w:val="left"/>
      <w:pPr>
        <w:ind w:left="-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num w:numId="1" w16cid:durableId="1917780347">
    <w:abstractNumId w:val="0"/>
  </w:num>
  <w:num w:numId="2" w16cid:durableId="503016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MTIwNTUzN7E0sDBR0lEKTi0uzszPAykwrwUAdoXSPywAAAA="/>
  </w:docVars>
  <w:rsids>
    <w:rsidRoot w:val="00E16753"/>
    <w:rsid w:val="000022DD"/>
    <w:rsid w:val="000144E2"/>
    <w:rsid w:val="0001473D"/>
    <w:rsid w:val="000220D0"/>
    <w:rsid w:val="00024117"/>
    <w:rsid w:val="000305D9"/>
    <w:rsid w:val="00045578"/>
    <w:rsid w:val="00046332"/>
    <w:rsid w:val="000465F2"/>
    <w:rsid w:val="000615AC"/>
    <w:rsid w:val="0007176E"/>
    <w:rsid w:val="00071F52"/>
    <w:rsid w:val="00085225"/>
    <w:rsid w:val="00086AB8"/>
    <w:rsid w:val="0009129F"/>
    <w:rsid w:val="000960B9"/>
    <w:rsid w:val="000B4CE0"/>
    <w:rsid w:val="000B69C4"/>
    <w:rsid w:val="000C6A68"/>
    <w:rsid w:val="000E34BF"/>
    <w:rsid w:val="00130ED2"/>
    <w:rsid w:val="00133CBB"/>
    <w:rsid w:val="00151EE3"/>
    <w:rsid w:val="0015301E"/>
    <w:rsid w:val="00167297"/>
    <w:rsid w:val="00170D5B"/>
    <w:rsid w:val="00176182"/>
    <w:rsid w:val="00177B46"/>
    <w:rsid w:val="001A1B03"/>
    <w:rsid w:val="001A267E"/>
    <w:rsid w:val="001A78DA"/>
    <w:rsid w:val="001B7B3A"/>
    <w:rsid w:val="001D041E"/>
    <w:rsid w:val="001D142A"/>
    <w:rsid w:val="001D180F"/>
    <w:rsid w:val="001F76AB"/>
    <w:rsid w:val="00204310"/>
    <w:rsid w:val="002356AC"/>
    <w:rsid w:val="00246BA3"/>
    <w:rsid w:val="002547A3"/>
    <w:rsid w:val="00256872"/>
    <w:rsid w:val="002608D8"/>
    <w:rsid w:val="002729DA"/>
    <w:rsid w:val="00272F18"/>
    <w:rsid w:val="002841A4"/>
    <w:rsid w:val="00284C4F"/>
    <w:rsid w:val="002B0A3E"/>
    <w:rsid w:val="002D35E4"/>
    <w:rsid w:val="002E0266"/>
    <w:rsid w:val="002F2D2F"/>
    <w:rsid w:val="003221AA"/>
    <w:rsid w:val="00324063"/>
    <w:rsid w:val="003520AD"/>
    <w:rsid w:val="00363291"/>
    <w:rsid w:val="00363F1A"/>
    <w:rsid w:val="00394783"/>
    <w:rsid w:val="003A3432"/>
    <w:rsid w:val="003A4315"/>
    <w:rsid w:val="003A614B"/>
    <w:rsid w:val="003A6779"/>
    <w:rsid w:val="003B1C41"/>
    <w:rsid w:val="003C58D2"/>
    <w:rsid w:val="003C69E5"/>
    <w:rsid w:val="003D2A06"/>
    <w:rsid w:val="003E74CA"/>
    <w:rsid w:val="003F1AD7"/>
    <w:rsid w:val="003F1F0F"/>
    <w:rsid w:val="003F5669"/>
    <w:rsid w:val="00404114"/>
    <w:rsid w:val="004144B6"/>
    <w:rsid w:val="00432429"/>
    <w:rsid w:val="004467E9"/>
    <w:rsid w:val="004772C1"/>
    <w:rsid w:val="00482684"/>
    <w:rsid w:val="0048461B"/>
    <w:rsid w:val="004939DC"/>
    <w:rsid w:val="00494F4F"/>
    <w:rsid w:val="004A037F"/>
    <w:rsid w:val="004A2D5C"/>
    <w:rsid w:val="004A5E1B"/>
    <w:rsid w:val="004A7B48"/>
    <w:rsid w:val="004B519E"/>
    <w:rsid w:val="004B6466"/>
    <w:rsid w:val="004E588C"/>
    <w:rsid w:val="004E71D4"/>
    <w:rsid w:val="004F016B"/>
    <w:rsid w:val="004F26FD"/>
    <w:rsid w:val="004F6F2A"/>
    <w:rsid w:val="00503DDD"/>
    <w:rsid w:val="0051063A"/>
    <w:rsid w:val="00521E9E"/>
    <w:rsid w:val="00522422"/>
    <w:rsid w:val="00526CDF"/>
    <w:rsid w:val="005468A1"/>
    <w:rsid w:val="00553D31"/>
    <w:rsid w:val="00557D5A"/>
    <w:rsid w:val="00570739"/>
    <w:rsid w:val="00581277"/>
    <w:rsid w:val="00590127"/>
    <w:rsid w:val="005945D4"/>
    <w:rsid w:val="005A2973"/>
    <w:rsid w:val="005B4967"/>
    <w:rsid w:val="005B5912"/>
    <w:rsid w:val="005C2A60"/>
    <w:rsid w:val="005C4E01"/>
    <w:rsid w:val="005C7312"/>
    <w:rsid w:val="005D0DA5"/>
    <w:rsid w:val="005E2213"/>
    <w:rsid w:val="005F34CA"/>
    <w:rsid w:val="005F4A25"/>
    <w:rsid w:val="005F6385"/>
    <w:rsid w:val="00602C26"/>
    <w:rsid w:val="00605399"/>
    <w:rsid w:val="00616C57"/>
    <w:rsid w:val="0061701D"/>
    <w:rsid w:val="0063464D"/>
    <w:rsid w:val="00672B20"/>
    <w:rsid w:val="00680022"/>
    <w:rsid w:val="0068127A"/>
    <w:rsid w:val="00684E27"/>
    <w:rsid w:val="006900AC"/>
    <w:rsid w:val="006A2660"/>
    <w:rsid w:val="006A332F"/>
    <w:rsid w:val="006B1D5E"/>
    <w:rsid w:val="006B254C"/>
    <w:rsid w:val="006C093F"/>
    <w:rsid w:val="006E094A"/>
    <w:rsid w:val="006E149B"/>
    <w:rsid w:val="006E2A0E"/>
    <w:rsid w:val="00700F06"/>
    <w:rsid w:val="00705E61"/>
    <w:rsid w:val="00723855"/>
    <w:rsid w:val="00725E8B"/>
    <w:rsid w:val="007323A2"/>
    <w:rsid w:val="007368AE"/>
    <w:rsid w:val="00737963"/>
    <w:rsid w:val="0074052C"/>
    <w:rsid w:val="007447DD"/>
    <w:rsid w:val="0075128C"/>
    <w:rsid w:val="00761DE8"/>
    <w:rsid w:val="00772560"/>
    <w:rsid w:val="007743CC"/>
    <w:rsid w:val="00774498"/>
    <w:rsid w:val="00776133"/>
    <w:rsid w:val="00776DEC"/>
    <w:rsid w:val="007D2E8E"/>
    <w:rsid w:val="007D4D19"/>
    <w:rsid w:val="007D61ED"/>
    <w:rsid w:val="007D6D1C"/>
    <w:rsid w:val="008176AF"/>
    <w:rsid w:val="0082650A"/>
    <w:rsid w:val="008435C1"/>
    <w:rsid w:val="00884A34"/>
    <w:rsid w:val="00886D05"/>
    <w:rsid w:val="00895663"/>
    <w:rsid w:val="00895BF6"/>
    <w:rsid w:val="008A4571"/>
    <w:rsid w:val="008A5114"/>
    <w:rsid w:val="008D1D8C"/>
    <w:rsid w:val="008D75B2"/>
    <w:rsid w:val="008E105A"/>
    <w:rsid w:val="008F6198"/>
    <w:rsid w:val="008F66FB"/>
    <w:rsid w:val="008F777A"/>
    <w:rsid w:val="00900AB5"/>
    <w:rsid w:val="00906D36"/>
    <w:rsid w:val="00934F1B"/>
    <w:rsid w:val="0094174B"/>
    <w:rsid w:val="00953261"/>
    <w:rsid w:val="009603F4"/>
    <w:rsid w:val="00961610"/>
    <w:rsid w:val="00972087"/>
    <w:rsid w:val="009A02D3"/>
    <w:rsid w:val="009B70D6"/>
    <w:rsid w:val="009C561A"/>
    <w:rsid w:val="009D402B"/>
    <w:rsid w:val="00A11183"/>
    <w:rsid w:val="00A138B7"/>
    <w:rsid w:val="00A150DE"/>
    <w:rsid w:val="00A15EB2"/>
    <w:rsid w:val="00A21DE5"/>
    <w:rsid w:val="00A27667"/>
    <w:rsid w:val="00A43444"/>
    <w:rsid w:val="00A436FB"/>
    <w:rsid w:val="00A47BE0"/>
    <w:rsid w:val="00A53429"/>
    <w:rsid w:val="00A5491D"/>
    <w:rsid w:val="00A5675B"/>
    <w:rsid w:val="00A6095A"/>
    <w:rsid w:val="00A639DD"/>
    <w:rsid w:val="00A63C20"/>
    <w:rsid w:val="00A66442"/>
    <w:rsid w:val="00A876D4"/>
    <w:rsid w:val="00A97C4A"/>
    <w:rsid w:val="00AA030D"/>
    <w:rsid w:val="00AA32AD"/>
    <w:rsid w:val="00AA3532"/>
    <w:rsid w:val="00AA415E"/>
    <w:rsid w:val="00AB1CE1"/>
    <w:rsid w:val="00AB600C"/>
    <w:rsid w:val="00AB74C1"/>
    <w:rsid w:val="00AD3CCA"/>
    <w:rsid w:val="00AD633F"/>
    <w:rsid w:val="00AE4BB8"/>
    <w:rsid w:val="00B004CA"/>
    <w:rsid w:val="00B101C9"/>
    <w:rsid w:val="00B15374"/>
    <w:rsid w:val="00B27F18"/>
    <w:rsid w:val="00B44022"/>
    <w:rsid w:val="00B53F86"/>
    <w:rsid w:val="00B5473D"/>
    <w:rsid w:val="00B7614A"/>
    <w:rsid w:val="00B821FD"/>
    <w:rsid w:val="00B866AE"/>
    <w:rsid w:val="00B95BCC"/>
    <w:rsid w:val="00BB498B"/>
    <w:rsid w:val="00BC7B23"/>
    <w:rsid w:val="00BC7F2A"/>
    <w:rsid w:val="00BD3AEE"/>
    <w:rsid w:val="00BE2190"/>
    <w:rsid w:val="00BF4882"/>
    <w:rsid w:val="00BF6E41"/>
    <w:rsid w:val="00C00CA6"/>
    <w:rsid w:val="00C10730"/>
    <w:rsid w:val="00C45553"/>
    <w:rsid w:val="00C47279"/>
    <w:rsid w:val="00C54EC1"/>
    <w:rsid w:val="00C57B3A"/>
    <w:rsid w:val="00C66E52"/>
    <w:rsid w:val="00C923EC"/>
    <w:rsid w:val="00C92672"/>
    <w:rsid w:val="00CA0226"/>
    <w:rsid w:val="00CA1BA1"/>
    <w:rsid w:val="00CB1F96"/>
    <w:rsid w:val="00CD0C8F"/>
    <w:rsid w:val="00CD12DF"/>
    <w:rsid w:val="00CD4E96"/>
    <w:rsid w:val="00D046F2"/>
    <w:rsid w:val="00D11197"/>
    <w:rsid w:val="00D2119B"/>
    <w:rsid w:val="00D23C77"/>
    <w:rsid w:val="00D31731"/>
    <w:rsid w:val="00D5157C"/>
    <w:rsid w:val="00D5449C"/>
    <w:rsid w:val="00D5630B"/>
    <w:rsid w:val="00D60AE1"/>
    <w:rsid w:val="00D70095"/>
    <w:rsid w:val="00D7342E"/>
    <w:rsid w:val="00D73F4A"/>
    <w:rsid w:val="00D741C2"/>
    <w:rsid w:val="00DA1A9E"/>
    <w:rsid w:val="00DA46C0"/>
    <w:rsid w:val="00DB59B2"/>
    <w:rsid w:val="00DD0F4F"/>
    <w:rsid w:val="00DD4F03"/>
    <w:rsid w:val="00DE6902"/>
    <w:rsid w:val="00E03DAB"/>
    <w:rsid w:val="00E126BA"/>
    <w:rsid w:val="00E16753"/>
    <w:rsid w:val="00E25479"/>
    <w:rsid w:val="00E2720C"/>
    <w:rsid w:val="00EE4508"/>
    <w:rsid w:val="00EF0001"/>
    <w:rsid w:val="00EF2817"/>
    <w:rsid w:val="00EF2A40"/>
    <w:rsid w:val="00F034A8"/>
    <w:rsid w:val="00F03ADF"/>
    <w:rsid w:val="00F0664A"/>
    <w:rsid w:val="00F07BEA"/>
    <w:rsid w:val="00F22A9E"/>
    <w:rsid w:val="00F273AE"/>
    <w:rsid w:val="00F30008"/>
    <w:rsid w:val="00F30704"/>
    <w:rsid w:val="00F36296"/>
    <w:rsid w:val="00F37A2A"/>
    <w:rsid w:val="00F40F17"/>
    <w:rsid w:val="00F529E3"/>
    <w:rsid w:val="00F70495"/>
    <w:rsid w:val="00F759B2"/>
    <w:rsid w:val="00FA5D91"/>
    <w:rsid w:val="00FB7017"/>
    <w:rsid w:val="00FC7DA9"/>
    <w:rsid w:val="00FE34F3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59C06"/>
  <w15:chartTrackingRefBased/>
  <w15:docId w15:val="{F99EC1D9-3EB8-49CC-9F45-5CED492D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E71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144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0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1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1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1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57B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F2A"/>
  </w:style>
  <w:style w:type="paragraph" w:styleId="Footer">
    <w:name w:val="footer"/>
    <w:basedOn w:val="Normal"/>
    <w:link w:val="Foot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F2A"/>
  </w:style>
  <w:style w:type="paragraph" w:styleId="FootnoteText">
    <w:name w:val="footnote text"/>
    <w:basedOn w:val="Normal"/>
    <w:link w:val="FootnoteTextChar"/>
    <w:uiPriority w:val="99"/>
    <w:semiHidden/>
    <w:unhideWhenUsed/>
    <w:rsid w:val="006E14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4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4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F58FC-8D11-4011-9AC6-F01C57B31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Gondwe</dc:creator>
  <cp:keywords/>
  <dc:description/>
  <cp:lastModifiedBy>Mtisunge Gondwe</cp:lastModifiedBy>
  <cp:revision>3</cp:revision>
  <dcterms:created xsi:type="dcterms:W3CDTF">2022-11-09T17:26:00Z</dcterms:created>
  <dcterms:modified xsi:type="dcterms:W3CDTF">2022-11-09T17:46:00Z</dcterms:modified>
</cp:coreProperties>
</file>